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63E96" w14:textId="147A7CFA" w:rsidR="00136A37" w:rsidRDefault="00136A37" w:rsidP="00136A37">
      <w:pPr>
        <w:jc w:val="center"/>
        <w:rPr>
          <w:b/>
          <w:bCs/>
        </w:rPr>
      </w:pPr>
      <w:r>
        <w:rPr>
          <w:b/>
          <w:bCs/>
        </w:rPr>
        <w:t xml:space="preserve">Supplementary material </w:t>
      </w:r>
      <w:r w:rsidR="005F6F80">
        <w:rPr>
          <w:b/>
          <w:bCs/>
        </w:rPr>
        <w:t>1</w:t>
      </w:r>
    </w:p>
    <w:p w14:paraId="329BC9D9" w14:textId="77777777" w:rsidR="00136A37" w:rsidRDefault="00136A37" w:rsidP="00136A37">
      <w:pPr>
        <w:rPr>
          <w:b/>
          <w:bCs/>
        </w:rPr>
      </w:pPr>
    </w:p>
    <w:p w14:paraId="1D9B5D01" w14:textId="77777777" w:rsidR="00136A37" w:rsidRDefault="00136A37" w:rsidP="00136A37">
      <w:r>
        <w:t>We present the</w:t>
      </w:r>
      <w:r w:rsidRPr="009430A1">
        <w:t xml:space="preserve"> </w:t>
      </w:r>
      <w:r>
        <w:t xml:space="preserve">results of the </w:t>
      </w:r>
      <w:r w:rsidRPr="009430A1">
        <w:t>general linear model analysing the effects of fear- and</w:t>
      </w:r>
      <w:r w:rsidRPr="006F44FD">
        <w:t xml:space="preserve"> disgust-related scales on the Probability of Giving First-Aid Scale</w:t>
      </w:r>
      <w:r>
        <w:t xml:space="preserve"> (PGFAS)</w:t>
      </w:r>
      <w:r w:rsidRPr="006F44FD">
        <w:t xml:space="preserve"> total score.</w:t>
      </w:r>
      <w:r>
        <w:t xml:space="preserve"> The PGFAS score was used as the dependent variable, while the five subscales of the </w:t>
      </w:r>
      <w:r w:rsidRPr="006F44FD">
        <w:t>Medica Fear Survey</w:t>
      </w:r>
      <w:r>
        <w:t xml:space="preserve"> (MFS), the three subscales of the </w:t>
      </w:r>
      <w:r w:rsidRPr="006F44FD">
        <w:t>Disgust Scale-Revised</w:t>
      </w:r>
      <w:r>
        <w:t xml:space="preserve"> (DSR), and the total score of the </w:t>
      </w:r>
      <w:r w:rsidRPr="006F44FD">
        <w:t>Contamination Fear Survey</w:t>
      </w:r>
      <w:r>
        <w:t xml:space="preserve"> (CFS) was used as independent predictors. The table below displays both point estimates with standard errors (SE) and standard estimates (</w:t>
      </w:r>
      <w:r w:rsidRPr="006F44FD">
        <w:t>β</w:t>
      </w:r>
      <w:r>
        <w:t xml:space="preserve">) with 95% </w:t>
      </w:r>
      <w:r w:rsidRPr="006F44FD">
        <w:t>Confidence Interval</w:t>
      </w:r>
      <w:r>
        <w:t>s (</w:t>
      </w:r>
      <w:r w:rsidRPr="006F44FD">
        <w:t>95%</w:t>
      </w:r>
      <w:r>
        <w:t xml:space="preserve">CI). The results of the t-statistics and p-values are also included. </w:t>
      </w:r>
    </w:p>
    <w:p w14:paraId="6C4BBAAA" w14:textId="77777777" w:rsidR="00136A37" w:rsidRPr="00C24964" w:rsidRDefault="00136A37" w:rsidP="00136A37">
      <w:pPr>
        <w:pStyle w:val="NoSpacing"/>
      </w:pPr>
    </w:p>
    <w:tbl>
      <w:tblPr>
        <w:tblW w:w="9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60"/>
        <w:gridCol w:w="960"/>
        <w:gridCol w:w="960"/>
        <w:gridCol w:w="960"/>
        <w:gridCol w:w="960"/>
        <w:gridCol w:w="960"/>
        <w:gridCol w:w="960"/>
        <w:gridCol w:w="960"/>
      </w:tblGrid>
      <w:tr w:rsidR="00136A37" w:rsidRPr="00EF4A42" w14:paraId="6150ABE9" w14:textId="77777777" w:rsidTr="00F23A32">
        <w:trPr>
          <w:trHeight w:val="315"/>
        </w:trPr>
        <w:tc>
          <w:tcPr>
            <w:tcW w:w="9040" w:type="dxa"/>
            <w:gridSpan w:val="9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3044FAA7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 </w:t>
            </w:r>
          </w:p>
        </w:tc>
      </w:tr>
      <w:tr w:rsidR="00136A37" w:rsidRPr="00EF4A42" w14:paraId="5F20B65E" w14:textId="77777777" w:rsidTr="00F23A32">
        <w:trPr>
          <w:trHeight w:val="315"/>
        </w:trPr>
        <w:tc>
          <w:tcPr>
            <w:tcW w:w="7120" w:type="dxa"/>
            <w:gridSpan w:val="7"/>
            <w:tcBorders>
              <w:top w:val="single" w:sz="8" w:space="0" w:color="333333"/>
              <w:left w:val="nil"/>
              <w:bottom w:val="nil"/>
              <w:right w:val="nil"/>
            </w:tcBorders>
            <w:vAlign w:val="center"/>
            <w:hideMark/>
          </w:tcPr>
          <w:p w14:paraId="6EE00247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22C44891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  <w:t>95% CI</w:t>
            </w:r>
          </w:p>
        </w:tc>
      </w:tr>
      <w:tr w:rsidR="00136A37" w:rsidRPr="00EF4A42" w14:paraId="6393AC09" w14:textId="77777777" w:rsidTr="00F23A32">
        <w:trPr>
          <w:trHeight w:val="315"/>
        </w:trPr>
        <w:tc>
          <w:tcPr>
            <w:tcW w:w="2320" w:type="dxa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501303C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  <w:t>Predic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19A4197C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772598D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8E25636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  <w:t>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6E11FCE1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31F2479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  <w:t>β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1CC6FC9E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  <w:t>Low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18D5F7E4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  <w:t>Upper</w:t>
            </w:r>
          </w:p>
        </w:tc>
      </w:tr>
      <w:tr w:rsidR="00136A37" w:rsidRPr="00EF4A42" w14:paraId="5F27215D" w14:textId="77777777" w:rsidTr="00F23A32">
        <w:trPr>
          <w:trHeight w:val="7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BB6AD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  <w:t>MF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BE9C9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Injections &amp; Blood dr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47CD0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0.3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52BA0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1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780D4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2.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6077A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9B196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0.0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E67F0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0.1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62E9D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0.02153</w:t>
            </w:r>
          </w:p>
        </w:tc>
      </w:tr>
      <w:tr w:rsidR="00136A37" w:rsidRPr="00EF4A42" w14:paraId="51B451A5" w14:textId="77777777" w:rsidTr="00F23A32">
        <w:trPr>
          <w:trHeight w:val="4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7CEF0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ACB72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Sharp objec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B8A6F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0.13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AC31A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BA32D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FAA05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A7642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0.0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77FF1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0.0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422B4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04772</w:t>
            </w:r>
          </w:p>
        </w:tc>
      </w:tr>
      <w:tr w:rsidR="00136A37" w:rsidRPr="00EF4A42" w14:paraId="105D6080" w14:textId="77777777" w:rsidTr="00F23A32">
        <w:trPr>
          <w:trHeight w:val="7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D0355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585EE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Examinations &amp; sympto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FE22F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1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52667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1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F04AE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1.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330BA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0F4D0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0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C8D9B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0.0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14192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11732</w:t>
            </w:r>
          </w:p>
        </w:tc>
      </w:tr>
      <w:tr w:rsidR="00136A37" w:rsidRPr="00EF4A42" w14:paraId="4DFFE4D4" w14:textId="77777777" w:rsidTr="00F23A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BB589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03AF7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Bl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2C251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0.3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553D4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1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D9A8B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2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EBEFB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18005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0.0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91BAE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0.1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7B035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0.00358</w:t>
            </w:r>
          </w:p>
        </w:tc>
      </w:tr>
      <w:tr w:rsidR="00136A37" w:rsidRPr="00EF4A42" w14:paraId="383C91B1" w14:textId="77777777" w:rsidTr="00F23A32">
        <w:trPr>
          <w:trHeight w:val="4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A715B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B8FD1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Muti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92429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0.3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D0D90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1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E30E5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2.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68407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3DB47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0.1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031B9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0.2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054A8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0.03311</w:t>
            </w:r>
          </w:p>
        </w:tc>
      </w:tr>
      <w:tr w:rsidR="00136A37" w:rsidRPr="00EF4A42" w14:paraId="3896481A" w14:textId="77777777" w:rsidTr="00F23A3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DF2EB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  <w:t>DS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CDD03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C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7AC68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4.69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DF655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3.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011F1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1.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D1627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7BA92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0.0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D5C2A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0.1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58B1B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01888</w:t>
            </w:r>
          </w:p>
        </w:tc>
      </w:tr>
      <w:tr w:rsidR="00136A37" w:rsidRPr="00EF4A42" w14:paraId="23B83322" w14:textId="77777777" w:rsidTr="00F23A32">
        <w:trPr>
          <w:trHeight w:val="4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8D73F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688DF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Animal remai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D8597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2.6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ABCA2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2.3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38E56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1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839E8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249C1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0.0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45990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0.1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CCB17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03493</w:t>
            </w:r>
          </w:p>
        </w:tc>
      </w:tr>
      <w:tr w:rsidR="00136A37" w:rsidRPr="00EF4A42" w14:paraId="4D78028A" w14:textId="77777777" w:rsidTr="00F23A32">
        <w:trPr>
          <w:trHeight w:val="4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E69E7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1B8DB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Contamin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D7FCD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1.2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CB7EF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2.2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92B34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B72DD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23D43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0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4F6EC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0.0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1B5CC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08911</w:t>
            </w:r>
          </w:p>
        </w:tc>
      </w:tr>
      <w:tr w:rsidR="00136A37" w:rsidRPr="00EF4A42" w14:paraId="6F599A07" w14:textId="77777777" w:rsidTr="00F23A3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10064127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b/>
                <w:bCs/>
                <w:sz w:val="20"/>
                <w:szCs w:val="20"/>
                <w:lang w:val="hu-HU" w:eastAsia="hu-HU"/>
              </w:rPr>
              <w:t>CF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5AFE208D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6233A194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04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71CA9B3B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09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04B218EE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3F73048E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3A8287DD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0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3CA2FFAE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-0.05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333333"/>
              <w:right w:val="nil"/>
            </w:tcBorders>
            <w:vAlign w:val="center"/>
            <w:hideMark/>
          </w:tcPr>
          <w:p w14:paraId="54377A3F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0.08329</w:t>
            </w:r>
          </w:p>
        </w:tc>
      </w:tr>
      <w:tr w:rsidR="00136A37" w:rsidRPr="00EF4A42" w14:paraId="7AC508FF" w14:textId="77777777" w:rsidTr="00F23A32">
        <w:trPr>
          <w:trHeight w:val="315"/>
        </w:trPr>
        <w:tc>
          <w:tcPr>
            <w:tcW w:w="9040" w:type="dxa"/>
            <w:gridSpan w:val="9"/>
            <w:tcBorders>
              <w:top w:val="single" w:sz="12" w:space="0" w:color="333333"/>
              <w:left w:val="nil"/>
              <w:bottom w:val="nil"/>
              <w:right w:val="nil"/>
            </w:tcBorders>
            <w:vAlign w:val="center"/>
            <w:hideMark/>
          </w:tcPr>
          <w:p w14:paraId="5B76E1E6" w14:textId="77777777" w:rsidR="00136A37" w:rsidRPr="00EF4A42" w:rsidRDefault="00136A37" w:rsidP="00F23A32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hu-HU" w:eastAsia="hu-HU"/>
              </w:rPr>
            </w:pPr>
            <w:r w:rsidRPr="00EF4A42">
              <w:rPr>
                <w:rFonts w:eastAsia="Times New Roman"/>
                <w:sz w:val="20"/>
                <w:szCs w:val="20"/>
                <w:lang w:val="hu-HU" w:eastAsia="hu-HU"/>
              </w:rPr>
              <w:t> </w:t>
            </w:r>
          </w:p>
        </w:tc>
      </w:tr>
    </w:tbl>
    <w:p w14:paraId="73F713AC" w14:textId="77777777" w:rsidR="00136A37" w:rsidRPr="006F44FD" w:rsidRDefault="00136A37" w:rsidP="00136A37">
      <w:pPr>
        <w:pStyle w:val="NoSpacing"/>
        <w:spacing w:line="360" w:lineRule="auto"/>
      </w:pPr>
    </w:p>
    <w:p w14:paraId="68BAA332" w14:textId="77777777" w:rsidR="00136A37" w:rsidRDefault="00136A37" w:rsidP="00136A37"/>
    <w:p w14:paraId="2F7CF841" w14:textId="6ECBAA66" w:rsidR="0097283F" w:rsidRDefault="0097283F">
      <w:pPr>
        <w:spacing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073CC3D4" w14:textId="44980001" w:rsidR="0097283F" w:rsidRDefault="0097283F" w:rsidP="0097283F">
      <w:pPr>
        <w:jc w:val="center"/>
        <w:rPr>
          <w:b/>
          <w:bCs/>
        </w:rPr>
      </w:pPr>
      <w:r>
        <w:rPr>
          <w:b/>
          <w:bCs/>
        </w:rPr>
        <w:lastRenderedPageBreak/>
        <w:t>Supplementary material 2</w:t>
      </w:r>
    </w:p>
    <w:p w14:paraId="23000EA9" w14:textId="1A7DA08F" w:rsidR="00857353" w:rsidRPr="00D21ED1" w:rsidRDefault="00957407" w:rsidP="008253AB">
      <w:pPr>
        <w:pStyle w:val="NoSpacing"/>
        <w:spacing w:line="480" w:lineRule="auto"/>
        <w:rPr>
          <w:lang w:val="en-US"/>
        </w:rPr>
      </w:pPr>
      <w:r>
        <w:t>W</w:t>
      </w:r>
      <w:r w:rsidR="00857353" w:rsidRPr="008253AB">
        <w:t xml:space="preserve">e found significant differences in the PGFAS across all five grouping variables assessing previous experience. </w:t>
      </w:r>
      <w:r>
        <w:t>The f</w:t>
      </w:r>
      <w:r w:rsidR="00857353" w:rsidRPr="008253AB">
        <w:t xml:space="preserve">igure </w:t>
      </w:r>
      <w:r>
        <w:t>below</w:t>
      </w:r>
      <w:r w:rsidR="00857353" w:rsidRPr="008253AB">
        <w:t xml:space="preserve"> shows the central tendencies split for all comparisons. As expected, people who had any previous healthcare-related experience, learned or practiced first-aid previously scored higher than those without such experience or knowledge. (Learned first aid: t(904)=7.61,p&lt;.001, Cohen’s d=.68; Healthcare-related studies: t(904)=7.24, p&lt;.001, Cohen’s d=.58; Healthcare-related degree: t(904)=6.32, p&lt;.001, Cohen’s d=.84; Healthcare-related job: t(904)=6.36, p&lt;.001, Cohen’s d=.58; Care for a relative: t(904)=7.06, p&lt;.001, Cohen’s d=.56).</w:t>
      </w:r>
    </w:p>
    <w:p w14:paraId="16550C3C" w14:textId="110BFE44" w:rsidR="007579FC" w:rsidRPr="00857353" w:rsidRDefault="00857353" w:rsidP="008253AB">
      <w:pPr>
        <w:pStyle w:val="NoSpacing"/>
        <w:spacing w:line="480" w:lineRule="aut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773EB24" wp14:editId="4932885B">
            <wp:extent cx="5760720" cy="5400675"/>
            <wp:effectExtent l="0" t="0" r="0" b="9525"/>
            <wp:docPr id="719882124" name="Kép 2" descr="A képen szöveg, diagram, Tervrajz, Párhuzamos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978050" name="Kép 2" descr="A képen szöveg, diagram, Tervrajz, Párhuzamos látható&#10;&#10;Automatikusan generált leírá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0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579FC" w:rsidRPr="00857353" w:rsidSect="0045244C">
      <w:head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97EBFE" w14:textId="77777777" w:rsidR="003445FE" w:rsidRDefault="003445FE" w:rsidP="004104E1">
      <w:pPr>
        <w:spacing w:line="240" w:lineRule="auto"/>
      </w:pPr>
      <w:r>
        <w:separator/>
      </w:r>
    </w:p>
  </w:endnote>
  <w:endnote w:type="continuationSeparator" w:id="0">
    <w:p w14:paraId="50BB6E1A" w14:textId="77777777" w:rsidR="003445FE" w:rsidRDefault="003445FE" w:rsidP="004104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C95A85" w14:textId="77777777" w:rsidR="003445FE" w:rsidRDefault="003445FE" w:rsidP="004104E1">
      <w:pPr>
        <w:spacing w:line="240" w:lineRule="auto"/>
      </w:pPr>
      <w:r>
        <w:separator/>
      </w:r>
    </w:p>
  </w:footnote>
  <w:footnote w:type="continuationSeparator" w:id="0">
    <w:p w14:paraId="57F53715" w14:textId="77777777" w:rsidR="003445FE" w:rsidRDefault="003445FE" w:rsidP="004104E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660707" w14:textId="41062553" w:rsidR="004104E1" w:rsidRDefault="003445FE">
    <w:pPr>
      <w:pStyle w:val="Header"/>
      <w:jc w:val="right"/>
    </w:pPr>
    <w:sdt>
      <w:sdtPr>
        <w:id w:val="822005329"/>
        <w:docPartObj>
          <w:docPartGallery w:val="Page Numbers (Top of Page)"/>
          <w:docPartUnique/>
        </w:docPartObj>
      </w:sdtPr>
      <w:sdtEndPr/>
      <w:sdtContent>
        <w:r w:rsidR="004104E1">
          <w:fldChar w:fldCharType="begin"/>
        </w:r>
        <w:r w:rsidR="004104E1">
          <w:instrText>PAGE   \* MERGEFORMAT</w:instrText>
        </w:r>
        <w:r w:rsidR="004104E1">
          <w:fldChar w:fldCharType="separate"/>
        </w:r>
        <w:r w:rsidR="004104E1">
          <w:rPr>
            <w:lang w:val="hu-HU"/>
          </w:rPr>
          <w:t>2</w:t>
        </w:r>
        <w:r w:rsidR="004104E1">
          <w:fldChar w:fldCharType="end"/>
        </w:r>
      </w:sdtContent>
    </w:sdt>
  </w:p>
  <w:p w14:paraId="177A6CCC" w14:textId="77777777" w:rsidR="004104E1" w:rsidRDefault="004104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wtzQ3M7cwMDE2N7JU0lEKTi0uzszPAykwMq0FACy+Dw8tAAAA"/>
  </w:docVars>
  <w:rsids>
    <w:rsidRoot w:val="00010CF7"/>
    <w:rsid w:val="00001DB2"/>
    <w:rsid w:val="00001F64"/>
    <w:rsid w:val="0000208D"/>
    <w:rsid w:val="00002565"/>
    <w:rsid w:val="00004D3E"/>
    <w:rsid w:val="00005AD3"/>
    <w:rsid w:val="00006FDE"/>
    <w:rsid w:val="00010CF7"/>
    <w:rsid w:val="000148DA"/>
    <w:rsid w:val="0001569C"/>
    <w:rsid w:val="00015D53"/>
    <w:rsid w:val="00017DC2"/>
    <w:rsid w:val="00021F07"/>
    <w:rsid w:val="00023F61"/>
    <w:rsid w:val="0002518D"/>
    <w:rsid w:val="000254BC"/>
    <w:rsid w:val="00030DEA"/>
    <w:rsid w:val="00031E8A"/>
    <w:rsid w:val="00033A66"/>
    <w:rsid w:val="000345F6"/>
    <w:rsid w:val="00035707"/>
    <w:rsid w:val="000375B4"/>
    <w:rsid w:val="00042906"/>
    <w:rsid w:val="00042FA9"/>
    <w:rsid w:val="00043642"/>
    <w:rsid w:val="00045FB5"/>
    <w:rsid w:val="00047C96"/>
    <w:rsid w:val="0005339E"/>
    <w:rsid w:val="00054344"/>
    <w:rsid w:val="00055055"/>
    <w:rsid w:val="0005705C"/>
    <w:rsid w:val="00061DFD"/>
    <w:rsid w:val="000628E3"/>
    <w:rsid w:val="00063BFA"/>
    <w:rsid w:val="000647B3"/>
    <w:rsid w:val="0006484A"/>
    <w:rsid w:val="00065E0E"/>
    <w:rsid w:val="00067063"/>
    <w:rsid w:val="000749F2"/>
    <w:rsid w:val="00074EB3"/>
    <w:rsid w:val="00075A89"/>
    <w:rsid w:val="0007617A"/>
    <w:rsid w:val="00080066"/>
    <w:rsid w:val="00083F98"/>
    <w:rsid w:val="00086573"/>
    <w:rsid w:val="00091AFD"/>
    <w:rsid w:val="00092711"/>
    <w:rsid w:val="000A0926"/>
    <w:rsid w:val="000A0E2A"/>
    <w:rsid w:val="000A1964"/>
    <w:rsid w:val="000A53FF"/>
    <w:rsid w:val="000A593E"/>
    <w:rsid w:val="000A6355"/>
    <w:rsid w:val="000A664D"/>
    <w:rsid w:val="000A7540"/>
    <w:rsid w:val="000A7BE8"/>
    <w:rsid w:val="000B0249"/>
    <w:rsid w:val="000B5087"/>
    <w:rsid w:val="000B69C8"/>
    <w:rsid w:val="000C00DE"/>
    <w:rsid w:val="000C0FDC"/>
    <w:rsid w:val="000C1713"/>
    <w:rsid w:val="000C771E"/>
    <w:rsid w:val="000D0616"/>
    <w:rsid w:val="000D068A"/>
    <w:rsid w:val="000D103A"/>
    <w:rsid w:val="000D1918"/>
    <w:rsid w:val="000D2982"/>
    <w:rsid w:val="000D2FA1"/>
    <w:rsid w:val="000D5354"/>
    <w:rsid w:val="000D584F"/>
    <w:rsid w:val="000E25C2"/>
    <w:rsid w:val="000E5CC3"/>
    <w:rsid w:val="000E622F"/>
    <w:rsid w:val="000F19A1"/>
    <w:rsid w:val="000F6320"/>
    <w:rsid w:val="000F6D9E"/>
    <w:rsid w:val="000F7E5B"/>
    <w:rsid w:val="0010047B"/>
    <w:rsid w:val="00100787"/>
    <w:rsid w:val="00102C53"/>
    <w:rsid w:val="001030C6"/>
    <w:rsid w:val="001032DD"/>
    <w:rsid w:val="0010381F"/>
    <w:rsid w:val="00107980"/>
    <w:rsid w:val="00110800"/>
    <w:rsid w:val="001133B6"/>
    <w:rsid w:val="00114D07"/>
    <w:rsid w:val="00116CFC"/>
    <w:rsid w:val="00120557"/>
    <w:rsid w:val="00121B14"/>
    <w:rsid w:val="001223D0"/>
    <w:rsid w:val="00122519"/>
    <w:rsid w:val="00124966"/>
    <w:rsid w:val="001265F3"/>
    <w:rsid w:val="00131FF8"/>
    <w:rsid w:val="001327CD"/>
    <w:rsid w:val="001328DD"/>
    <w:rsid w:val="001356BF"/>
    <w:rsid w:val="00136572"/>
    <w:rsid w:val="00136A37"/>
    <w:rsid w:val="00136E2D"/>
    <w:rsid w:val="0013756C"/>
    <w:rsid w:val="001376DB"/>
    <w:rsid w:val="001412F9"/>
    <w:rsid w:val="0014164B"/>
    <w:rsid w:val="00144B4D"/>
    <w:rsid w:val="001503E9"/>
    <w:rsid w:val="00150618"/>
    <w:rsid w:val="0015083D"/>
    <w:rsid w:val="00151E79"/>
    <w:rsid w:val="00154C51"/>
    <w:rsid w:val="00156F6B"/>
    <w:rsid w:val="001600F5"/>
    <w:rsid w:val="00160DD8"/>
    <w:rsid w:val="00161CEA"/>
    <w:rsid w:val="00161E4D"/>
    <w:rsid w:val="0016288E"/>
    <w:rsid w:val="0016762F"/>
    <w:rsid w:val="00170F97"/>
    <w:rsid w:val="00172DE3"/>
    <w:rsid w:val="00172E53"/>
    <w:rsid w:val="00174456"/>
    <w:rsid w:val="00174DBE"/>
    <w:rsid w:val="00176E22"/>
    <w:rsid w:val="0018085D"/>
    <w:rsid w:val="00181B42"/>
    <w:rsid w:val="00182F71"/>
    <w:rsid w:val="00185319"/>
    <w:rsid w:val="00186F90"/>
    <w:rsid w:val="0019082D"/>
    <w:rsid w:val="001933A7"/>
    <w:rsid w:val="00193B71"/>
    <w:rsid w:val="00196B6A"/>
    <w:rsid w:val="00197189"/>
    <w:rsid w:val="001A2024"/>
    <w:rsid w:val="001A33EE"/>
    <w:rsid w:val="001A687B"/>
    <w:rsid w:val="001B0F73"/>
    <w:rsid w:val="001B1FE2"/>
    <w:rsid w:val="001B2071"/>
    <w:rsid w:val="001B50CF"/>
    <w:rsid w:val="001B5666"/>
    <w:rsid w:val="001B7AB0"/>
    <w:rsid w:val="001C23F0"/>
    <w:rsid w:val="001C25B8"/>
    <w:rsid w:val="001C491C"/>
    <w:rsid w:val="001C612A"/>
    <w:rsid w:val="001C6546"/>
    <w:rsid w:val="001D1800"/>
    <w:rsid w:val="001D4788"/>
    <w:rsid w:val="001D6216"/>
    <w:rsid w:val="001D7344"/>
    <w:rsid w:val="001E3CDE"/>
    <w:rsid w:val="001E5E54"/>
    <w:rsid w:val="001E7A41"/>
    <w:rsid w:val="001E7B35"/>
    <w:rsid w:val="001F28FF"/>
    <w:rsid w:val="001F2BA7"/>
    <w:rsid w:val="001F3FA9"/>
    <w:rsid w:val="001F4FAC"/>
    <w:rsid w:val="001F5EBE"/>
    <w:rsid w:val="001F6A83"/>
    <w:rsid w:val="001F75AE"/>
    <w:rsid w:val="00202CB6"/>
    <w:rsid w:val="00210898"/>
    <w:rsid w:val="00212183"/>
    <w:rsid w:val="00213644"/>
    <w:rsid w:val="00213B58"/>
    <w:rsid w:val="00215A74"/>
    <w:rsid w:val="00216D87"/>
    <w:rsid w:val="00220653"/>
    <w:rsid w:val="00221600"/>
    <w:rsid w:val="00225396"/>
    <w:rsid w:val="00226E83"/>
    <w:rsid w:val="00231076"/>
    <w:rsid w:val="00237108"/>
    <w:rsid w:val="0023725D"/>
    <w:rsid w:val="00237359"/>
    <w:rsid w:val="0024228B"/>
    <w:rsid w:val="00245416"/>
    <w:rsid w:val="00246859"/>
    <w:rsid w:val="00246F90"/>
    <w:rsid w:val="002475F7"/>
    <w:rsid w:val="00247868"/>
    <w:rsid w:val="0025072A"/>
    <w:rsid w:val="00251A8F"/>
    <w:rsid w:val="002523B1"/>
    <w:rsid w:val="00252C89"/>
    <w:rsid w:val="00255B53"/>
    <w:rsid w:val="002564CC"/>
    <w:rsid w:val="0026024F"/>
    <w:rsid w:val="00264C73"/>
    <w:rsid w:val="00266A05"/>
    <w:rsid w:val="002725F2"/>
    <w:rsid w:val="00272EF5"/>
    <w:rsid w:val="00273867"/>
    <w:rsid w:val="002756B9"/>
    <w:rsid w:val="00275A7B"/>
    <w:rsid w:val="002803FB"/>
    <w:rsid w:val="002805DC"/>
    <w:rsid w:val="00282412"/>
    <w:rsid w:val="00282C85"/>
    <w:rsid w:val="0028515A"/>
    <w:rsid w:val="002859E7"/>
    <w:rsid w:val="00287115"/>
    <w:rsid w:val="00287FB5"/>
    <w:rsid w:val="00291D70"/>
    <w:rsid w:val="00296D13"/>
    <w:rsid w:val="00297030"/>
    <w:rsid w:val="00297CE1"/>
    <w:rsid w:val="00297FA9"/>
    <w:rsid w:val="002A0C2F"/>
    <w:rsid w:val="002A564D"/>
    <w:rsid w:val="002A7E8D"/>
    <w:rsid w:val="002B0B4A"/>
    <w:rsid w:val="002B181D"/>
    <w:rsid w:val="002B30C9"/>
    <w:rsid w:val="002B674B"/>
    <w:rsid w:val="002B792D"/>
    <w:rsid w:val="002B796B"/>
    <w:rsid w:val="002C1535"/>
    <w:rsid w:val="002C1DF0"/>
    <w:rsid w:val="002C3142"/>
    <w:rsid w:val="002C3ADD"/>
    <w:rsid w:val="002C3D5D"/>
    <w:rsid w:val="002C4B3C"/>
    <w:rsid w:val="002C53F3"/>
    <w:rsid w:val="002C5695"/>
    <w:rsid w:val="002D1E61"/>
    <w:rsid w:val="002D2E82"/>
    <w:rsid w:val="002D4346"/>
    <w:rsid w:val="002D57EC"/>
    <w:rsid w:val="002D7CB5"/>
    <w:rsid w:val="002D7E59"/>
    <w:rsid w:val="002E5C8B"/>
    <w:rsid w:val="002E60E4"/>
    <w:rsid w:val="002F3B49"/>
    <w:rsid w:val="002F4176"/>
    <w:rsid w:val="0030088F"/>
    <w:rsid w:val="00303B7B"/>
    <w:rsid w:val="003071B8"/>
    <w:rsid w:val="0031000E"/>
    <w:rsid w:val="00317D9F"/>
    <w:rsid w:val="00317E99"/>
    <w:rsid w:val="00317F72"/>
    <w:rsid w:val="0032009F"/>
    <w:rsid w:val="0032041D"/>
    <w:rsid w:val="003206A5"/>
    <w:rsid w:val="0032148C"/>
    <w:rsid w:val="0032188C"/>
    <w:rsid w:val="00321F30"/>
    <w:rsid w:val="00323A4E"/>
    <w:rsid w:val="00323ABF"/>
    <w:rsid w:val="00324233"/>
    <w:rsid w:val="00324E06"/>
    <w:rsid w:val="0033030D"/>
    <w:rsid w:val="00330DC8"/>
    <w:rsid w:val="003325F9"/>
    <w:rsid w:val="003338B1"/>
    <w:rsid w:val="00334A7D"/>
    <w:rsid w:val="003357CC"/>
    <w:rsid w:val="00340D70"/>
    <w:rsid w:val="003445FE"/>
    <w:rsid w:val="00345273"/>
    <w:rsid w:val="003459FB"/>
    <w:rsid w:val="00352D9E"/>
    <w:rsid w:val="00353F7F"/>
    <w:rsid w:val="00356DD3"/>
    <w:rsid w:val="00363511"/>
    <w:rsid w:val="00363936"/>
    <w:rsid w:val="0036410C"/>
    <w:rsid w:val="00364785"/>
    <w:rsid w:val="003647C8"/>
    <w:rsid w:val="00365501"/>
    <w:rsid w:val="00366275"/>
    <w:rsid w:val="00367746"/>
    <w:rsid w:val="003677B0"/>
    <w:rsid w:val="003714AD"/>
    <w:rsid w:val="00372E28"/>
    <w:rsid w:val="00374D31"/>
    <w:rsid w:val="00375602"/>
    <w:rsid w:val="0038071A"/>
    <w:rsid w:val="003821AC"/>
    <w:rsid w:val="00384786"/>
    <w:rsid w:val="00387C03"/>
    <w:rsid w:val="0039248F"/>
    <w:rsid w:val="003A2931"/>
    <w:rsid w:val="003B0F1E"/>
    <w:rsid w:val="003B0F4D"/>
    <w:rsid w:val="003B16A2"/>
    <w:rsid w:val="003B1BA3"/>
    <w:rsid w:val="003B245C"/>
    <w:rsid w:val="003B3E7E"/>
    <w:rsid w:val="003B4699"/>
    <w:rsid w:val="003B49C7"/>
    <w:rsid w:val="003B4E4C"/>
    <w:rsid w:val="003B5571"/>
    <w:rsid w:val="003B5848"/>
    <w:rsid w:val="003B6C0E"/>
    <w:rsid w:val="003C111A"/>
    <w:rsid w:val="003C26F9"/>
    <w:rsid w:val="003C3448"/>
    <w:rsid w:val="003C3B76"/>
    <w:rsid w:val="003D01FC"/>
    <w:rsid w:val="003D0FA4"/>
    <w:rsid w:val="003D22A8"/>
    <w:rsid w:val="003D2ED2"/>
    <w:rsid w:val="003D3454"/>
    <w:rsid w:val="003D3D2A"/>
    <w:rsid w:val="003D48C9"/>
    <w:rsid w:val="003D5559"/>
    <w:rsid w:val="003D6E89"/>
    <w:rsid w:val="003E04FD"/>
    <w:rsid w:val="003E09FB"/>
    <w:rsid w:val="003E22D3"/>
    <w:rsid w:val="003E4235"/>
    <w:rsid w:val="003E4D7C"/>
    <w:rsid w:val="003F0183"/>
    <w:rsid w:val="003F064D"/>
    <w:rsid w:val="003F0AAC"/>
    <w:rsid w:val="003F0B43"/>
    <w:rsid w:val="003F1AFB"/>
    <w:rsid w:val="003F2CA8"/>
    <w:rsid w:val="003F4072"/>
    <w:rsid w:val="003F56FA"/>
    <w:rsid w:val="0040116D"/>
    <w:rsid w:val="004018C1"/>
    <w:rsid w:val="0040371F"/>
    <w:rsid w:val="004047CC"/>
    <w:rsid w:val="00405478"/>
    <w:rsid w:val="004104E1"/>
    <w:rsid w:val="00411257"/>
    <w:rsid w:val="004211DA"/>
    <w:rsid w:val="0042248C"/>
    <w:rsid w:val="00427075"/>
    <w:rsid w:val="00435E8E"/>
    <w:rsid w:val="00440EF2"/>
    <w:rsid w:val="00442810"/>
    <w:rsid w:val="00442AEC"/>
    <w:rsid w:val="00442BCF"/>
    <w:rsid w:val="004515CE"/>
    <w:rsid w:val="0045244C"/>
    <w:rsid w:val="004540C9"/>
    <w:rsid w:val="004550EF"/>
    <w:rsid w:val="00460790"/>
    <w:rsid w:val="00461882"/>
    <w:rsid w:val="00463E0E"/>
    <w:rsid w:val="004643EE"/>
    <w:rsid w:val="00480340"/>
    <w:rsid w:val="00480D6D"/>
    <w:rsid w:val="00481275"/>
    <w:rsid w:val="00481F07"/>
    <w:rsid w:val="004827C9"/>
    <w:rsid w:val="00487167"/>
    <w:rsid w:val="00491AA5"/>
    <w:rsid w:val="00494939"/>
    <w:rsid w:val="0049624E"/>
    <w:rsid w:val="00496670"/>
    <w:rsid w:val="00497D4C"/>
    <w:rsid w:val="00497FF1"/>
    <w:rsid w:val="004A3610"/>
    <w:rsid w:val="004A47C2"/>
    <w:rsid w:val="004A5E55"/>
    <w:rsid w:val="004A72B0"/>
    <w:rsid w:val="004A79A3"/>
    <w:rsid w:val="004A7B5A"/>
    <w:rsid w:val="004A7BF7"/>
    <w:rsid w:val="004B4EC5"/>
    <w:rsid w:val="004C5AC3"/>
    <w:rsid w:val="004C731E"/>
    <w:rsid w:val="004C795B"/>
    <w:rsid w:val="004D0FCC"/>
    <w:rsid w:val="004D2D6B"/>
    <w:rsid w:val="004D3B42"/>
    <w:rsid w:val="004D6847"/>
    <w:rsid w:val="004D73C8"/>
    <w:rsid w:val="004E00A5"/>
    <w:rsid w:val="004E00F3"/>
    <w:rsid w:val="004E1052"/>
    <w:rsid w:val="004E11EE"/>
    <w:rsid w:val="004E3F76"/>
    <w:rsid w:val="004E7B58"/>
    <w:rsid w:val="004F07F1"/>
    <w:rsid w:val="004F10AB"/>
    <w:rsid w:val="004F1616"/>
    <w:rsid w:val="004F2FB5"/>
    <w:rsid w:val="00500630"/>
    <w:rsid w:val="00504279"/>
    <w:rsid w:val="00506341"/>
    <w:rsid w:val="005128A0"/>
    <w:rsid w:val="0051517F"/>
    <w:rsid w:val="00516B84"/>
    <w:rsid w:val="00517D2B"/>
    <w:rsid w:val="00521A00"/>
    <w:rsid w:val="00521BF4"/>
    <w:rsid w:val="00521EAE"/>
    <w:rsid w:val="00523217"/>
    <w:rsid w:val="00525107"/>
    <w:rsid w:val="00525A5A"/>
    <w:rsid w:val="00530C05"/>
    <w:rsid w:val="00531670"/>
    <w:rsid w:val="0053744D"/>
    <w:rsid w:val="0053755A"/>
    <w:rsid w:val="005419C7"/>
    <w:rsid w:val="005456B8"/>
    <w:rsid w:val="0054635C"/>
    <w:rsid w:val="00547B4E"/>
    <w:rsid w:val="005502D4"/>
    <w:rsid w:val="00550E4F"/>
    <w:rsid w:val="00556EE3"/>
    <w:rsid w:val="00557136"/>
    <w:rsid w:val="00563113"/>
    <w:rsid w:val="005631D0"/>
    <w:rsid w:val="00563B7F"/>
    <w:rsid w:val="00564BFE"/>
    <w:rsid w:val="00566FD0"/>
    <w:rsid w:val="00570171"/>
    <w:rsid w:val="0057498F"/>
    <w:rsid w:val="00575961"/>
    <w:rsid w:val="00575B35"/>
    <w:rsid w:val="00580668"/>
    <w:rsid w:val="00582603"/>
    <w:rsid w:val="005834C9"/>
    <w:rsid w:val="0058676E"/>
    <w:rsid w:val="00592F76"/>
    <w:rsid w:val="00593A54"/>
    <w:rsid w:val="005943E8"/>
    <w:rsid w:val="00595465"/>
    <w:rsid w:val="0059579B"/>
    <w:rsid w:val="005A2D9D"/>
    <w:rsid w:val="005A2E9F"/>
    <w:rsid w:val="005A74CA"/>
    <w:rsid w:val="005B3CB4"/>
    <w:rsid w:val="005B4A9E"/>
    <w:rsid w:val="005B51FE"/>
    <w:rsid w:val="005C323D"/>
    <w:rsid w:val="005C5857"/>
    <w:rsid w:val="005D0210"/>
    <w:rsid w:val="005D032F"/>
    <w:rsid w:val="005D107E"/>
    <w:rsid w:val="005D1226"/>
    <w:rsid w:val="005D268F"/>
    <w:rsid w:val="005D3341"/>
    <w:rsid w:val="005D5516"/>
    <w:rsid w:val="005D76DB"/>
    <w:rsid w:val="005E071F"/>
    <w:rsid w:val="005E0E55"/>
    <w:rsid w:val="005E0FDB"/>
    <w:rsid w:val="005E38D8"/>
    <w:rsid w:val="005E393F"/>
    <w:rsid w:val="005E40F9"/>
    <w:rsid w:val="005E4C1F"/>
    <w:rsid w:val="005E652F"/>
    <w:rsid w:val="005F16FD"/>
    <w:rsid w:val="005F4371"/>
    <w:rsid w:val="005F6413"/>
    <w:rsid w:val="005F6F80"/>
    <w:rsid w:val="005F77F9"/>
    <w:rsid w:val="005F7980"/>
    <w:rsid w:val="006006D9"/>
    <w:rsid w:val="00601B19"/>
    <w:rsid w:val="00601D49"/>
    <w:rsid w:val="006027D3"/>
    <w:rsid w:val="00603184"/>
    <w:rsid w:val="00605975"/>
    <w:rsid w:val="00605D5A"/>
    <w:rsid w:val="006075B3"/>
    <w:rsid w:val="006101A6"/>
    <w:rsid w:val="00612FB4"/>
    <w:rsid w:val="0061346B"/>
    <w:rsid w:val="00613873"/>
    <w:rsid w:val="00621543"/>
    <w:rsid w:val="00623252"/>
    <w:rsid w:val="006244C3"/>
    <w:rsid w:val="00631A46"/>
    <w:rsid w:val="0063213B"/>
    <w:rsid w:val="006337C3"/>
    <w:rsid w:val="00636443"/>
    <w:rsid w:val="00641DE2"/>
    <w:rsid w:val="00642E8F"/>
    <w:rsid w:val="0065083C"/>
    <w:rsid w:val="0065383B"/>
    <w:rsid w:val="0065403E"/>
    <w:rsid w:val="00655A60"/>
    <w:rsid w:val="00656681"/>
    <w:rsid w:val="00656F87"/>
    <w:rsid w:val="00656FAD"/>
    <w:rsid w:val="006573FC"/>
    <w:rsid w:val="00662E07"/>
    <w:rsid w:val="00663CF0"/>
    <w:rsid w:val="00664614"/>
    <w:rsid w:val="006654F4"/>
    <w:rsid w:val="00667987"/>
    <w:rsid w:val="00670E01"/>
    <w:rsid w:val="00671026"/>
    <w:rsid w:val="00671B67"/>
    <w:rsid w:val="00672670"/>
    <w:rsid w:val="00673997"/>
    <w:rsid w:val="00675AFF"/>
    <w:rsid w:val="006764A2"/>
    <w:rsid w:val="00676CF5"/>
    <w:rsid w:val="0067765E"/>
    <w:rsid w:val="00680665"/>
    <w:rsid w:val="00680701"/>
    <w:rsid w:val="00681A5C"/>
    <w:rsid w:val="00682736"/>
    <w:rsid w:val="00690ECC"/>
    <w:rsid w:val="0069291F"/>
    <w:rsid w:val="00692AC6"/>
    <w:rsid w:val="00693D90"/>
    <w:rsid w:val="006A3F4D"/>
    <w:rsid w:val="006A4CD6"/>
    <w:rsid w:val="006A5DB2"/>
    <w:rsid w:val="006A7423"/>
    <w:rsid w:val="006A778D"/>
    <w:rsid w:val="006A7E8C"/>
    <w:rsid w:val="006B1310"/>
    <w:rsid w:val="006B1E92"/>
    <w:rsid w:val="006B2E7D"/>
    <w:rsid w:val="006B4438"/>
    <w:rsid w:val="006B4596"/>
    <w:rsid w:val="006B53A3"/>
    <w:rsid w:val="006B6BF6"/>
    <w:rsid w:val="006B7AC6"/>
    <w:rsid w:val="006B7C27"/>
    <w:rsid w:val="006C158B"/>
    <w:rsid w:val="006C1BF9"/>
    <w:rsid w:val="006C4884"/>
    <w:rsid w:val="006C54E0"/>
    <w:rsid w:val="006C68CF"/>
    <w:rsid w:val="006D03E4"/>
    <w:rsid w:val="006D512E"/>
    <w:rsid w:val="006D53C6"/>
    <w:rsid w:val="006D6717"/>
    <w:rsid w:val="006D6ABE"/>
    <w:rsid w:val="006D7962"/>
    <w:rsid w:val="006E0689"/>
    <w:rsid w:val="006E1B14"/>
    <w:rsid w:val="006E2326"/>
    <w:rsid w:val="006E421A"/>
    <w:rsid w:val="006E4450"/>
    <w:rsid w:val="006E64A8"/>
    <w:rsid w:val="006E6F5A"/>
    <w:rsid w:val="006E73B0"/>
    <w:rsid w:val="006F1AA6"/>
    <w:rsid w:val="006F23D2"/>
    <w:rsid w:val="006F3C63"/>
    <w:rsid w:val="006F42F5"/>
    <w:rsid w:val="006F44FD"/>
    <w:rsid w:val="006F73C8"/>
    <w:rsid w:val="007029DC"/>
    <w:rsid w:val="00704165"/>
    <w:rsid w:val="00706CC4"/>
    <w:rsid w:val="00712DB1"/>
    <w:rsid w:val="00713DC1"/>
    <w:rsid w:val="0071482C"/>
    <w:rsid w:val="007165A3"/>
    <w:rsid w:val="007201BB"/>
    <w:rsid w:val="00722B0A"/>
    <w:rsid w:val="00722C6B"/>
    <w:rsid w:val="0072491E"/>
    <w:rsid w:val="0072509F"/>
    <w:rsid w:val="00725133"/>
    <w:rsid w:val="00726EB3"/>
    <w:rsid w:val="0072740B"/>
    <w:rsid w:val="00727793"/>
    <w:rsid w:val="00727A97"/>
    <w:rsid w:val="00727C3E"/>
    <w:rsid w:val="007302C8"/>
    <w:rsid w:val="00730351"/>
    <w:rsid w:val="007327E4"/>
    <w:rsid w:val="00732BA3"/>
    <w:rsid w:val="0073744D"/>
    <w:rsid w:val="00740390"/>
    <w:rsid w:val="00744539"/>
    <w:rsid w:val="00744B8A"/>
    <w:rsid w:val="00750617"/>
    <w:rsid w:val="0075630E"/>
    <w:rsid w:val="007578D1"/>
    <w:rsid w:val="007579FC"/>
    <w:rsid w:val="00761C1A"/>
    <w:rsid w:val="00762A6C"/>
    <w:rsid w:val="007630FC"/>
    <w:rsid w:val="00764259"/>
    <w:rsid w:val="0076515E"/>
    <w:rsid w:val="0076527F"/>
    <w:rsid w:val="00767464"/>
    <w:rsid w:val="00771152"/>
    <w:rsid w:val="00773958"/>
    <w:rsid w:val="00774ED3"/>
    <w:rsid w:val="00775AFA"/>
    <w:rsid w:val="007846B7"/>
    <w:rsid w:val="00785107"/>
    <w:rsid w:val="00785F09"/>
    <w:rsid w:val="00785F63"/>
    <w:rsid w:val="0078645A"/>
    <w:rsid w:val="00786657"/>
    <w:rsid w:val="007944F6"/>
    <w:rsid w:val="00794559"/>
    <w:rsid w:val="00796547"/>
    <w:rsid w:val="00797F1C"/>
    <w:rsid w:val="007A4780"/>
    <w:rsid w:val="007A4AFC"/>
    <w:rsid w:val="007A52A4"/>
    <w:rsid w:val="007A6549"/>
    <w:rsid w:val="007B09DB"/>
    <w:rsid w:val="007B1526"/>
    <w:rsid w:val="007B715A"/>
    <w:rsid w:val="007C0FB9"/>
    <w:rsid w:val="007C1CBF"/>
    <w:rsid w:val="007C2901"/>
    <w:rsid w:val="007C6A8E"/>
    <w:rsid w:val="007C7638"/>
    <w:rsid w:val="007D157D"/>
    <w:rsid w:val="007D22B1"/>
    <w:rsid w:val="007D44FD"/>
    <w:rsid w:val="007D602F"/>
    <w:rsid w:val="007E1820"/>
    <w:rsid w:val="007E7566"/>
    <w:rsid w:val="007F0B96"/>
    <w:rsid w:val="007F0D89"/>
    <w:rsid w:val="007F1383"/>
    <w:rsid w:val="007F1507"/>
    <w:rsid w:val="007F507F"/>
    <w:rsid w:val="007F5A3C"/>
    <w:rsid w:val="007F6575"/>
    <w:rsid w:val="007F6710"/>
    <w:rsid w:val="007F76A1"/>
    <w:rsid w:val="008006FC"/>
    <w:rsid w:val="00803F4D"/>
    <w:rsid w:val="00815C53"/>
    <w:rsid w:val="00815E6F"/>
    <w:rsid w:val="008161BD"/>
    <w:rsid w:val="00816CC6"/>
    <w:rsid w:val="00817B08"/>
    <w:rsid w:val="00821432"/>
    <w:rsid w:val="008253AB"/>
    <w:rsid w:val="00825D1D"/>
    <w:rsid w:val="008278B4"/>
    <w:rsid w:val="008306E3"/>
    <w:rsid w:val="00833682"/>
    <w:rsid w:val="00835AB8"/>
    <w:rsid w:val="008377B9"/>
    <w:rsid w:val="00843F32"/>
    <w:rsid w:val="0084456D"/>
    <w:rsid w:val="00844C01"/>
    <w:rsid w:val="00846A98"/>
    <w:rsid w:val="00850107"/>
    <w:rsid w:val="00851581"/>
    <w:rsid w:val="00851B6D"/>
    <w:rsid w:val="00851EFC"/>
    <w:rsid w:val="00852AC2"/>
    <w:rsid w:val="008545D4"/>
    <w:rsid w:val="00856606"/>
    <w:rsid w:val="00857353"/>
    <w:rsid w:val="00857CC3"/>
    <w:rsid w:val="0086458B"/>
    <w:rsid w:val="008656CA"/>
    <w:rsid w:val="00867312"/>
    <w:rsid w:val="0086789D"/>
    <w:rsid w:val="00870BC5"/>
    <w:rsid w:val="00871AA2"/>
    <w:rsid w:val="00874F4A"/>
    <w:rsid w:val="00875850"/>
    <w:rsid w:val="00880136"/>
    <w:rsid w:val="00880C61"/>
    <w:rsid w:val="00886613"/>
    <w:rsid w:val="00890375"/>
    <w:rsid w:val="008928D6"/>
    <w:rsid w:val="00893023"/>
    <w:rsid w:val="008949D5"/>
    <w:rsid w:val="008976B4"/>
    <w:rsid w:val="008A61D7"/>
    <w:rsid w:val="008A65AF"/>
    <w:rsid w:val="008A7940"/>
    <w:rsid w:val="008B01F7"/>
    <w:rsid w:val="008B219C"/>
    <w:rsid w:val="008B3386"/>
    <w:rsid w:val="008B4018"/>
    <w:rsid w:val="008B7882"/>
    <w:rsid w:val="008C0521"/>
    <w:rsid w:val="008C4913"/>
    <w:rsid w:val="008C4D6E"/>
    <w:rsid w:val="008C6F59"/>
    <w:rsid w:val="008D100D"/>
    <w:rsid w:val="008D4BD4"/>
    <w:rsid w:val="008D7082"/>
    <w:rsid w:val="008D7169"/>
    <w:rsid w:val="008E214D"/>
    <w:rsid w:val="008E6226"/>
    <w:rsid w:val="008E64A0"/>
    <w:rsid w:val="008E6F57"/>
    <w:rsid w:val="008F4261"/>
    <w:rsid w:val="008F42CF"/>
    <w:rsid w:val="008F74CA"/>
    <w:rsid w:val="008F7E4F"/>
    <w:rsid w:val="00901116"/>
    <w:rsid w:val="0090168B"/>
    <w:rsid w:val="00901CFF"/>
    <w:rsid w:val="00903EBE"/>
    <w:rsid w:val="0090510D"/>
    <w:rsid w:val="00906377"/>
    <w:rsid w:val="009065ED"/>
    <w:rsid w:val="00906C25"/>
    <w:rsid w:val="00907FE7"/>
    <w:rsid w:val="00910624"/>
    <w:rsid w:val="009203CE"/>
    <w:rsid w:val="0092145C"/>
    <w:rsid w:val="00922F69"/>
    <w:rsid w:val="00924C01"/>
    <w:rsid w:val="00924CD6"/>
    <w:rsid w:val="00930874"/>
    <w:rsid w:val="0093205A"/>
    <w:rsid w:val="00934727"/>
    <w:rsid w:val="00937414"/>
    <w:rsid w:val="00937EEC"/>
    <w:rsid w:val="0094096A"/>
    <w:rsid w:val="0094162D"/>
    <w:rsid w:val="00941997"/>
    <w:rsid w:val="009430A1"/>
    <w:rsid w:val="00945194"/>
    <w:rsid w:val="009478D2"/>
    <w:rsid w:val="009535B3"/>
    <w:rsid w:val="00953658"/>
    <w:rsid w:val="00954ADE"/>
    <w:rsid w:val="0095502E"/>
    <w:rsid w:val="009552B2"/>
    <w:rsid w:val="009569F1"/>
    <w:rsid w:val="00957155"/>
    <w:rsid w:val="00957407"/>
    <w:rsid w:val="00960050"/>
    <w:rsid w:val="00960431"/>
    <w:rsid w:val="00960BF7"/>
    <w:rsid w:val="00961E79"/>
    <w:rsid w:val="009626F8"/>
    <w:rsid w:val="009628DE"/>
    <w:rsid w:val="009635E0"/>
    <w:rsid w:val="00965A84"/>
    <w:rsid w:val="00965F8A"/>
    <w:rsid w:val="0096782C"/>
    <w:rsid w:val="00970E27"/>
    <w:rsid w:val="00971D1E"/>
    <w:rsid w:val="0097283F"/>
    <w:rsid w:val="00974171"/>
    <w:rsid w:val="00976E3D"/>
    <w:rsid w:val="009776F2"/>
    <w:rsid w:val="009817F7"/>
    <w:rsid w:val="0098286D"/>
    <w:rsid w:val="00982D50"/>
    <w:rsid w:val="00983C80"/>
    <w:rsid w:val="009847AA"/>
    <w:rsid w:val="0098603D"/>
    <w:rsid w:val="00987AF7"/>
    <w:rsid w:val="00990B4E"/>
    <w:rsid w:val="00990F7E"/>
    <w:rsid w:val="009B2443"/>
    <w:rsid w:val="009B78AA"/>
    <w:rsid w:val="009C2B15"/>
    <w:rsid w:val="009C2FF6"/>
    <w:rsid w:val="009C3C69"/>
    <w:rsid w:val="009C63C3"/>
    <w:rsid w:val="009C76A0"/>
    <w:rsid w:val="009D23E0"/>
    <w:rsid w:val="009D3861"/>
    <w:rsid w:val="009D5326"/>
    <w:rsid w:val="009D59DA"/>
    <w:rsid w:val="009D6275"/>
    <w:rsid w:val="009E2308"/>
    <w:rsid w:val="009E70CE"/>
    <w:rsid w:val="009F1656"/>
    <w:rsid w:val="009F22AA"/>
    <w:rsid w:val="009F556E"/>
    <w:rsid w:val="00A1025C"/>
    <w:rsid w:val="00A1060D"/>
    <w:rsid w:val="00A10B6C"/>
    <w:rsid w:val="00A117A7"/>
    <w:rsid w:val="00A11A73"/>
    <w:rsid w:val="00A131C5"/>
    <w:rsid w:val="00A22D24"/>
    <w:rsid w:val="00A26BF4"/>
    <w:rsid w:val="00A33B14"/>
    <w:rsid w:val="00A33EE3"/>
    <w:rsid w:val="00A340F6"/>
    <w:rsid w:val="00A34D2C"/>
    <w:rsid w:val="00A41BB7"/>
    <w:rsid w:val="00A455BF"/>
    <w:rsid w:val="00A46E66"/>
    <w:rsid w:val="00A5030C"/>
    <w:rsid w:val="00A50B8B"/>
    <w:rsid w:val="00A5146E"/>
    <w:rsid w:val="00A534A2"/>
    <w:rsid w:val="00A53D50"/>
    <w:rsid w:val="00A55C55"/>
    <w:rsid w:val="00A55CCE"/>
    <w:rsid w:val="00A56A58"/>
    <w:rsid w:val="00A60D0D"/>
    <w:rsid w:val="00A61A39"/>
    <w:rsid w:val="00A6479B"/>
    <w:rsid w:val="00A65366"/>
    <w:rsid w:val="00A66A17"/>
    <w:rsid w:val="00A67978"/>
    <w:rsid w:val="00A7040A"/>
    <w:rsid w:val="00A71E8E"/>
    <w:rsid w:val="00A71EE5"/>
    <w:rsid w:val="00A73AAD"/>
    <w:rsid w:val="00A73EC3"/>
    <w:rsid w:val="00A8065F"/>
    <w:rsid w:val="00A81078"/>
    <w:rsid w:val="00A8126B"/>
    <w:rsid w:val="00A82CBF"/>
    <w:rsid w:val="00A843E7"/>
    <w:rsid w:val="00A86E10"/>
    <w:rsid w:val="00A90E3A"/>
    <w:rsid w:val="00AA0C6F"/>
    <w:rsid w:val="00AA0EA2"/>
    <w:rsid w:val="00AA182F"/>
    <w:rsid w:val="00AA2881"/>
    <w:rsid w:val="00AA339A"/>
    <w:rsid w:val="00AA4508"/>
    <w:rsid w:val="00AA582D"/>
    <w:rsid w:val="00AA7A25"/>
    <w:rsid w:val="00AB0B44"/>
    <w:rsid w:val="00AB15BB"/>
    <w:rsid w:val="00AB18B4"/>
    <w:rsid w:val="00AB1E7C"/>
    <w:rsid w:val="00AB511B"/>
    <w:rsid w:val="00AB76DA"/>
    <w:rsid w:val="00AC1A8B"/>
    <w:rsid w:val="00AC2960"/>
    <w:rsid w:val="00AC44F3"/>
    <w:rsid w:val="00AC7125"/>
    <w:rsid w:val="00AD041A"/>
    <w:rsid w:val="00AD3B0B"/>
    <w:rsid w:val="00AD4C6B"/>
    <w:rsid w:val="00AE20B6"/>
    <w:rsid w:val="00AE2808"/>
    <w:rsid w:val="00AE3382"/>
    <w:rsid w:val="00AE3DAD"/>
    <w:rsid w:val="00AE3F05"/>
    <w:rsid w:val="00AF2366"/>
    <w:rsid w:val="00AF3AE4"/>
    <w:rsid w:val="00AF5432"/>
    <w:rsid w:val="00AF58B8"/>
    <w:rsid w:val="00AF69E8"/>
    <w:rsid w:val="00AF73E6"/>
    <w:rsid w:val="00B0172B"/>
    <w:rsid w:val="00B05500"/>
    <w:rsid w:val="00B06AAA"/>
    <w:rsid w:val="00B07B29"/>
    <w:rsid w:val="00B12222"/>
    <w:rsid w:val="00B12A26"/>
    <w:rsid w:val="00B12CF9"/>
    <w:rsid w:val="00B1318A"/>
    <w:rsid w:val="00B15240"/>
    <w:rsid w:val="00B20364"/>
    <w:rsid w:val="00B2037F"/>
    <w:rsid w:val="00B20382"/>
    <w:rsid w:val="00B2110B"/>
    <w:rsid w:val="00B2290F"/>
    <w:rsid w:val="00B22924"/>
    <w:rsid w:val="00B2445C"/>
    <w:rsid w:val="00B309B0"/>
    <w:rsid w:val="00B31B71"/>
    <w:rsid w:val="00B34797"/>
    <w:rsid w:val="00B352E5"/>
    <w:rsid w:val="00B367A0"/>
    <w:rsid w:val="00B370E3"/>
    <w:rsid w:val="00B3798B"/>
    <w:rsid w:val="00B413C1"/>
    <w:rsid w:val="00B44DCE"/>
    <w:rsid w:val="00B458D1"/>
    <w:rsid w:val="00B4633F"/>
    <w:rsid w:val="00B50071"/>
    <w:rsid w:val="00B50CE5"/>
    <w:rsid w:val="00B53563"/>
    <w:rsid w:val="00B53AAD"/>
    <w:rsid w:val="00B55BBE"/>
    <w:rsid w:val="00B565D4"/>
    <w:rsid w:val="00B66F23"/>
    <w:rsid w:val="00B6720D"/>
    <w:rsid w:val="00B727F5"/>
    <w:rsid w:val="00B73AD3"/>
    <w:rsid w:val="00B7505F"/>
    <w:rsid w:val="00B76DB8"/>
    <w:rsid w:val="00B833D3"/>
    <w:rsid w:val="00B84889"/>
    <w:rsid w:val="00B87A24"/>
    <w:rsid w:val="00B92A17"/>
    <w:rsid w:val="00B93693"/>
    <w:rsid w:val="00B95B8D"/>
    <w:rsid w:val="00BA2479"/>
    <w:rsid w:val="00BA28A5"/>
    <w:rsid w:val="00BA40F4"/>
    <w:rsid w:val="00BA4C8A"/>
    <w:rsid w:val="00BA5D65"/>
    <w:rsid w:val="00BB1C69"/>
    <w:rsid w:val="00BB1EFC"/>
    <w:rsid w:val="00BB3FC1"/>
    <w:rsid w:val="00BB767A"/>
    <w:rsid w:val="00BC09A1"/>
    <w:rsid w:val="00BC361A"/>
    <w:rsid w:val="00BC64FE"/>
    <w:rsid w:val="00BC78F6"/>
    <w:rsid w:val="00BD3F06"/>
    <w:rsid w:val="00BD64AA"/>
    <w:rsid w:val="00BE1D30"/>
    <w:rsid w:val="00BE56BA"/>
    <w:rsid w:val="00BE6B23"/>
    <w:rsid w:val="00BF02FE"/>
    <w:rsid w:val="00BF0B11"/>
    <w:rsid w:val="00BF3981"/>
    <w:rsid w:val="00BF4075"/>
    <w:rsid w:val="00BF425C"/>
    <w:rsid w:val="00BF580C"/>
    <w:rsid w:val="00BF5E76"/>
    <w:rsid w:val="00BF6042"/>
    <w:rsid w:val="00BF6051"/>
    <w:rsid w:val="00C00C76"/>
    <w:rsid w:val="00C0397D"/>
    <w:rsid w:val="00C03EF6"/>
    <w:rsid w:val="00C1454B"/>
    <w:rsid w:val="00C15945"/>
    <w:rsid w:val="00C2169E"/>
    <w:rsid w:val="00C22372"/>
    <w:rsid w:val="00C23F9C"/>
    <w:rsid w:val="00C24264"/>
    <w:rsid w:val="00C331C4"/>
    <w:rsid w:val="00C3365F"/>
    <w:rsid w:val="00C34ABC"/>
    <w:rsid w:val="00C34FC7"/>
    <w:rsid w:val="00C408F3"/>
    <w:rsid w:val="00C455F6"/>
    <w:rsid w:val="00C46831"/>
    <w:rsid w:val="00C51CB5"/>
    <w:rsid w:val="00C52693"/>
    <w:rsid w:val="00C5330F"/>
    <w:rsid w:val="00C53E0E"/>
    <w:rsid w:val="00C56132"/>
    <w:rsid w:val="00C57703"/>
    <w:rsid w:val="00C60899"/>
    <w:rsid w:val="00C671B3"/>
    <w:rsid w:val="00C67DFF"/>
    <w:rsid w:val="00C70619"/>
    <w:rsid w:val="00C709F0"/>
    <w:rsid w:val="00C70F3A"/>
    <w:rsid w:val="00C73024"/>
    <w:rsid w:val="00C73E97"/>
    <w:rsid w:val="00C740DF"/>
    <w:rsid w:val="00C74C79"/>
    <w:rsid w:val="00C77153"/>
    <w:rsid w:val="00C77F98"/>
    <w:rsid w:val="00C80465"/>
    <w:rsid w:val="00C80C75"/>
    <w:rsid w:val="00C80E50"/>
    <w:rsid w:val="00C82173"/>
    <w:rsid w:val="00C8426F"/>
    <w:rsid w:val="00C84F48"/>
    <w:rsid w:val="00C91EC0"/>
    <w:rsid w:val="00C921F0"/>
    <w:rsid w:val="00C95518"/>
    <w:rsid w:val="00C95C57"/>
    <w:rsid w:val="00C97216"/>
    <w:rsid w:val="00CA782D"/>
    <w:rsid w:val="00CB153A"/>
    <w:rsid w:val="00CB2E3D"/>
    <w:rsid w:val="00CB2EA7"/>
    <w:rsid w:val="00CC28E3"/>
    <w:rsid w:val="00CD2714"/>
    <w:rsid w:val="00CD7FE9"/>
    <w:rsid w:val="00CE0A6B"/>
    <w:rsid w:val="00CE0B20"/>
    <w:rsid w:val="00CE45EB"/>
    <w:rsid w:val="00CE647A"/>
    <w:rsid w:val="00CE7078"/>
    <w:rsid w:val="00CF2137"/>
    <w:rsid w:val="00CF316E"/>
    <w:rsid w:val="00D009F2"/>
    <w:rsid w:val="00D00F39"/>
    <w:rsid w:val="00D038F0"/>
    <w:rsid w:val="00D039CB"/>
    <w:rsid w:val="00D05275"/>
    <w:rsid w:val="00D05991"/>
    <w:rsid w:val="00D107C5"/>
    <w:rsid w:val="00D107E6"/>
    <w:rsid w:val="00D11375"/>
    <w:rsid w:val="00D14D18"/>
    <w:rsid w:val="00D165BA"/>
    <w:rsid w:val="00D16A00"/>
    <w:rsid w:val="00D207F8"/>
    <w:rsid w:val="00D21ED1"/>
    <w:rsid w:val="00D22979"/>
    <w:rsid w:val="00D23CF5"/>
    <w:rsid w:val="00D245E1"/>
    <w:rsid w:val="00D25C9A"/>
    <w:rsid w:val="00D31425"/>
    <w:rsid w:val="00D32494"/>
    <w:rsid w:val="00D33938"/>
    <w:rsid w:val="00D37A76"/>
    <w:rsid w:val="00D40708"/>
    <w:rsid w:val="00D4211E"/>
    <w:rsid w:val="00D4445A"/>
    <w:rsid w:val="00D44D13"/>
    <w:rsid w:val="00D45DF1"/>
    <w:rsid w:val="00D50332"/>
    <w:rsid w:val="00D5083E"/>
    <w:rsid w:val="00D51549"/>
    <w:rsid w:val="00D54D16"/>
    <w:rsid w:val="00D56DDB"/>
    <w:rsid w:val="00D57AB1"/>
    <w:rsid w:val="00D62045"/>
    <w:rsid w:val="00D629A5"/>
    <w:rsid w:val="00D633FD"/>
    <w:rsid w:val="00D63657"/>
    <w:rsid w:val="00D66F11"/>
    <w:rsid w:val="00D70F39"/>
    <w:rsid w:val="00D76960"/>
    <w:rsid w:val="00D83C66"/>
    <w:rsid w:val="00D84C58"/>
    <w:rsid w:val="00D85042"/>
    <w:rsid w:val="00D8519F"/>
    <w:rsid w:val="00D85D69"/>
    <w:rsid w:val="00D870FB"/>
    <w:rsid w:val="00D8771F"/>
    <w:rsid w:val="00D90EDA"/>
    <w:rsid w:val="00D9448A"/>
    <w:rsid w:val="00D95961"/>
    <w:rsid w:val="00D9742E"/>
    <w:rsid w:val="00DA0BC8"/>
    <w:rsid w:val="00DA250A"/>
    <w:rsid w:val="00DA348C"/>
    <w:rsid w:val="00DA3DA2"/>
    <w:rsid w:val="00DA4359"/>
    <w:rsid w:val="00DA4CAB"/>
    <w:rsid w:val="00DA4EF2"/>
    <w:rsid w:val="00DA552B"/>
    <w:rsid w:val="00DA75C3"/>
    <w:rsid w:val="00DB01D6"/>
    <w:rsid w:val="00DB0399"/>
    <w:rsid w:val="00DB0A34"/>
    <w:rsid w:val="00DB0EDA"/>
    <w:rsid w:val="00DB147B"/>
    <w:rsid w:val="00DB341C"/>
    <w:rsid w:val="00DB5B0B"/>
    <w:rsid w:val="00DB629C"/>
    <w:rsid w:val="00DB75B3"/>
    <w:rsid w:val="00DC2F5E"/>
    <w:rsid w:val="00DC3C3F"/>
    <w:rsid w:val="00DC5B0E"/>
    <w:rsid w:val="00DC60B6"/>
    <w:rsid w:val="00DC6A5F"/>
    <w:rsid w:val="00DC71C1"/>
    <w:rsid w:val="00DD31AE"/>
    <w:rsid w:val="00DD3CE1"/>
    <w:rsid w:val="00DD430C"/>
    <w:rsid w:val="00DD663F"/>
    <w:rsid w:val="00DE13B1"/>
    <w:rsid w:val="00DE1451"/>
    <w:rsid w:val="00DE3A36"/>
    <w:rsid w:val="00DE3B30"/>
    <w:rsid w:val="00DE3F93"/>
    <w:rsid w:val="00DE559E"/>
    <w:rsid w:val="00DF0464"/>
    <w:rsid w:val="00DF1690"/>
    <w:rsid w:val="00DF2F2C"/>
    <w:rsid w:val="00DF457F"/>
    <w:rsid w:val="00DF489A"/>
    <w:rsid w:val="00DF5779"/>
    <w:rsid w:val="00DF6681"/>
    <w:rsid w:val="00E01642"/>
    <w:rsid w:val="00E07BE8"/>
    <w:rsid w:val="00E11BB6"/>
    <w:rsid w:val="00E12F2C"/>
    <w:rsid w:val="00E15D52"/>
    <w:rsid w:val="00E2186E"/>
    <w:rsid w:val="00E24E67"/>
    <w:rsid w:val="00E26D45"/>
    <w:rsid w:val="00E26F83"/>
    <w:rsid w:val="00E3255A"/>
    <w:rsid w:val="00E33437"/>
    <w:rsid w:val="00E3387C"/>
    <w:rsid w:val="00E34546"/>
    <w:rsid w:val="00E34E6F"/>
    <w:rsid w:val="00E43CE8"/>
    <w:rsid w:val="00E4619B"/>
    <w:rsid w:val="00E47517"/>
    <w:rsid w:val="00E47727"/>
    <w:rsid w:val="00E47FD2"/>
    <w:rsid w:val="00E514E3"/>
    <w:rsid w:val="00E51742"/>
    <w:rsid w:val="00E54DD2"/>
    <w:rsid w:val="00E55766"/>
    <w:rsid w:val="00E701C1"/>
    <w:rsid w:val="00E7086E"/>
    <w:rsid w:val="00E70A06"/>
    <w:rsid w:val="00E70DE4"/>
    <w:rsid w:val="00E7113B"/>
    <w:rsid w:val="00E73C1C"/>
    <w:rsid w:val="00E743CE"/>
    <w:rsid w:val="00E7557C"/>
    <w:rsid w:val="00E76160"/>
    <w:rsid w:val="00E807B7"/>
    <w:rsid w:val="00E815C1"/>
    <w:rsid w:val="00E827D7"/>
    <w:rsid w:val="00E82BEF"/>
    <w:rsid w:val="00E832D4"/>
    <w:rsid w:val="00E84466"/>
    <w:rsid w:val="00E844DE"/>
    <w:rsid w:val="00E84C44"/>
    <w:rsid w:val="00E85632"/>
    <w:rsid w:val="00E862F5"/>
    <w:rsid w:val="00E8693C"/>
    <w:rsid w:val="00E87EC6"/>
    <w:rsid w:val="00E91F95"/>
    <w:rsid w:val="00E92807"/>
    <w:rsid w:val="00E9779B"/>
    <w:rsid w:val="00E978BB"/>
    <w:rsid w:val="00EA18A8"/>
    <w:rsid w:val="00EA2386"/>
    <w:rsid w:val="00EA44DC"/>
    <w:rsid w:val="00EA496F"/>
    <w:rsid w:val="00EB118C"/>
    <w:rsid w:val="00EB248E"/>
    <w:rsid w:val="00EB2566"/>
    <w:rsid w:val="00EB3262"/>
    <w:rsid w:val="00EB6843"/>
    <w:rsid w:val="00EB6D9F"/>
    <w:rsid w:val="00EB762B"/>
    <w:rsid w:val="00EB7C5E"/>
    <w:rsid w:val="00EC0852"/>
    <w:rsid w:val="00EC0DDA"/>
    <w:rsid w:val="00EC14D7"/>
    <w:rsid w:val="00ED1244"/>
    <w:rsid w:val="00ED55B9"/>
    <w:rsid w:val="00ED76CE"/>
    <w:rsid w:val="00EE2CE6"/>
    <w:rsid w:val="00EE2F73"/>
    <w:rsid w:val="00EE36C5"/>
    <w:rsid w:val="00EE42EA"/>
    <w:rsid w:val="00EF2926"/>
    <w:rsid w:val="00EF2B58"/>
    <w:rsid w:val="00EF4A42"/>
    <w:rsid w:val="00EF6843"/>
    <w:rsid w:val="00EF7E0A"/>
    <w:rsid w:val="00F02D78"/>
    <w:rsid w:val="00F03402"/>
    <w:rsid w:val="00F07E81"/>
    <w:rsid w:val="00F07FBB"/>
    <w:rsid w:val="00F10738"/>
    <w:rsid w:val="00F129C2"/>
    <w:rsid w:val="00F16B05"/>
    <w:rsid w:val="00F17F59"/>
    <w:rsid w:val="00F2340D"/>
    <w:rsid w:val="00F30304"/>
    <w:rsid w:val="00F3032A"/>
    <w:rsid w:val="00F30F44"/>
    <w:rsid w:val="00F31AA5"/>
    <w:rsid w:val="00F32876"/>
    <w:rsid w:val="00F331B7"/>
    <w:rsid w:val="00F33331"/>
    <w:rsid w:val="00F37D29"/>
    <w:rsid w:val="00F46807"/>
    <w:rsid w:val="00F4767C"/>
    <w:rsid w:val="00F5119A"/>
    <w:rsid w:val="00F536CA"/>
    <w:rsid w:val="00F5528A"/>
    <w:rsid w:val="00F55580"/>
    <w:rsid w:val="00F55588"/>
    <w:rsid w:val="00F555B9"/>
    <w:rsid w:val="00F62BD8"/>
    <w:rsid w:val="00F64A2E"/>
    <w:rsid w:val="00F6688E"/>
    <w:rsid w:val="00F71367"/>
    <w:rsid w:val="00F715CF"/>
    <w:rsid w:val="00F71CCF"/>
    <w:rsid w:val="00F74F0A"/>
    <w:rsid w:val="00F84666"/>
    <w:rsid w:val="00F875EC"/>
    <w:rsid w:val="00F9100D"/>
    <w:rsid w:val="00FA2327"/>
    <w:rsid w:val="00FA3968"/>
    <w:rsid w:val="00FA4CF4"/>
    <w:rsid w:val="00FB5063"/>
    <w:rsid w:val="00FB658E"/>
    <w:rsid w:val="00FB66E2"/>
    <w:rsid w:val="00FB72E2"/>
    <w:rsid w:val="00FC25C1"/>
    <w:rsid w:val="00FC5626"/>
    <w:rsid w:val="00FC7F3F"/>
    <w:rsid w:val="00FD0881"/>
    <w:rsid w:val="00FD1284"/>
    <w:rsid w:val="00FD248D"/>
    <w:rsid w:val="00FD400C"/>
    <w:rsid w:val="00FD5D22"/>
    <w:rsid w:val="00FD6AC0"/>
    <w:rsid w:val="00FD6FB2"/>
    <w:rsid w:val="00FE2256"/>
    <w:rsid w:val="00FE2320"/>
    <w:rsid w:val="00FE5D83"/>
    <w:rsid w:val="00FF3A66"/>
    <w:rsid w:val="00FF4D0F"/>
    <w:rsid w:val="00FF5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D9A0A"/>
  <w15:chartTrackingRefBased/>
  <w15:docId w15:val="{1BA4EB51-D695-4110-B065-6363DF480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Cikkiras"/>
    <w:next w:val="NoSpacing"/>
    <w:qFormat/>
    <w:rsid w:val="0097283F"/>
    <w:pPr>
      <w:spacing w:after="0" w:line="360" w:lineRule="auto"/>
      <w:jc w:val="both"/>
    </w:pPr>
    <w:rPr>
      <w:rFonts w:cstheme="minorHAnsi"/>
      <w:color w:val="000000" w:themeColor="text1"/>
      <w:sz w:val="24"/>
      <w:lang w:val="en-GB"/>
    </w:rPr>
  </w:style>
  <w:style w:type="paragraph" w:styleId="Heading2">
    <w:name w:val="heading 2"/>
    <w:basedOn w:val="Normal"/>
    <w:link w:val="Heading2Char"/>
    <w:uiPriority w:val="9"/>
    <w:qFormat/>
    <w:rsid w:val="000D1918"/>
    <w:pPr>
      <w:spacing w:before="100" w:beforeAutospacing="1" w:after="180" w:line="240" w:lineRule="auto"/>
      <w:jc w:val="left"/>
      <w:outlineLvl w:val="1"/>
    </w:pPr>
    <w:rPr>
      <w:rFonts w:ascii="Times New Roman" w:eastAsia="Times New Roman" w:hAnsi="Times New Roman" w:cs="Times New Roman"/>
      <w:b/>
      <w:bCs/>
      <w:color w:val="3E6DA9"/>
      <w:sz w:val="31"/>
      <w:szCs w:val="31"/>
      <w:lang w:val="hu-HU"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514E3"/>
    <w:pPr>
      <w:spacing w:after="0" w:line="240" w:lineRule="auto"/>
      <w:jc w:val="both"/>
    </w:pPr>
    <w:rPr>
      <w:rFonts w:cstheme="minorHAnsi"/>
      <w:color w:val="000000" w:themeColor="text1"/>
      <w:sz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D1918"/>
    <w:rPr>
      <w:rFonts w:ascii="Times New Roman" w:eastAsia="Times New Roman" w:hAnsi="Times New Roman" w:cs="Times New Roman"/>
      <w:b/>
      <w:bCs/>
      <w:color w:val="3E6DA9"/>
      <w:sz w:val="31"/>
      <w:szCs w:val="31"/>
      <w:lang w:eastAsia="hu-HU"/>
    </w:rPr>
  </w:style>
  <w:style w:type="paragraph" w:styleId="Header">
    <w:name w:val="header"/>
    <w:basedOn w:val="Normal"/>
    <w:link w:val="HeaderChar"/>
    <w:uiPriority w:val="99"/>
    <w:unhideWhenUsed/>
    <w:rsid w:val="004104E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04E1"/>
    <w:rPr>
      <w:rFonts w:cstheme="minorHAnsi"/>
      <w:color w:val="000000" w:themeColor="text1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104E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04E1"/>
    <w:rPr>
      <w:rFonts w:cstheme="minorHAnsi"/>
      <w:color w:val="000000" w:themeColor="text1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A0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0C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0C6F"/>
    <w:rPr>
      <w:rFonts w:cstheme="minorHAnsi"/>
      <w:color w:val="000000" w:themeColor="text1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C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C6F"/>
    <w:rPr>
      <w:rFonts w:cstheme="minorHAnsi"/>
      <w:b/>
      <w:bCs/>
      <w:color w:val="000000" w:themeColor="text1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AA0C6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0C6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B50CF"/>
    <w:pPr>
      <w:spacing w:after="0" w:line="240" w:lineRule="auto"/>
    </w:pPr>
    <w:rPr>
      <w:rFonts w:cstheme="minorHAnsi"/>
      <w:color w:val="000000" w:themeColor="text1"/>
      <w:sz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5244C"/>
  </w:style>
  <w:style w:type="table" w:styleId="TableGrid">
    <w:name w:val="Table Grid"/>
    <w:basedOn w:val="TableNormal"/>
    <w:uiPriority w:val="39"/>
    <w:rsid w:val="003F0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43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0745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16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42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4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39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11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1209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0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22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31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375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62363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528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E58C64-4EED-4740-9A42-87E712835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677</Characters>
  <Application>Microsoft Office Word</Application>
  <DocSecurity>0</DocSecurity>
  <Lines>67</Lines>
  <Paragraphs>3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sidó András Norbert</dc:creator>
  <cp:keywords/>
  <dc:description/>
  <cp:lastModifiedBy>Isabelle Nepomuceno</cp:lastModifiedBy>
  <cp:revision>2</cp:revision>
  <cp:lastPrinted>2023-06-06T11:49:00Z</cp:lastPrinted>
  <dcterms:created xsi:type="dcterms:W3CDTF">2025-07-25T05:12:00Z</dcterms:created>
  <dcterms:modified xsi:type="dcterms:W3CDTF">2025-07-25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bmc-psychiatry</vt:lpwstr>
  </property>
  <property fmtid="{D5CDD505-2E9C-101B-9397-08002B2CF9AE}" pid="7" name="Mendeley Recent Style Name 2_1">
    <vt:lpwstr>BMC Psychiatr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495003101/SnakeBookNOVA</vt:lpwstr>
  </property>
  <property fmtid="{D5CDD505-2E9C-101B-9397-08002B2CF9AE}" pid="13" name="Mendeley Recent Style Name 5_1">
    <vt:lpwstr>Elsevier - Harvard (with titles) - Andras Zsido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western-journal-of-emergency-medicine</vt:lpwstr>
  </property>
  <property fmtid="{D5CDD505-2E9C-101B-9397-08002B2CF9AE}" pid="21" name="Mendeley Recent Style Name 9_1">
    <vt:lpwstr>Western Journal of Emergency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7446621-5e0f-3c3e-a9e8-76bd896c235c</vt:lpwstr>
  </property>
  <property fmtid="{D5CDD505-2E9C-101B-9397-08002B2CF9AE}" pid="24" name="Mendeley Citation Style_1">
    <vt:lpwstr>http://www.zotero.org/styles/western-journal-of-emergency-medicine</vt:lpwstr>
  </property>
</Properties>
</file>